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7E596" w14:textId="6C19C411" w:rsidR="0008396D" w:rsidRDefault="0008396D" w:rsidP="000B38A7">
      <w:pPr>
        <w:widowControl/>
        <w:wordWrap/>
        <w:autoSpaceDE/>
        <w:autoSpaceDN/>
        <w:rPr>
          <w:sz w:val="22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921"/>
        <w:gridCol w:w="921"/>
        <w:gridCol w:w="924"/>
        <w:gridCol w:w="921"/>
        <w:gridCol w:w="924"/>
        <w:gridCol w:w="921"/>
        <w:gridCol w:w="921"/>
        <w:gridCol w:w="924"/>
        <w:gridCol w:w="921"/>
        <w:gridCol w:w="924"/>
        <w:gridCol w:w="921"/>
        <w:gridCol w:w="921"/>
        <w:gridCol w:w="924"/>
        <w:gridCol w:w="921"/>
        <w:gridCol w:w="927"/>
        <w:gridCol w:w="648"/>
      </w:tblGrid>
      <w:tr w:rsidR="0008396D" w:rsidRPr="004C0DFE" w14:paraId="3ABDBB5E" w14:textId="77777777" w:rsidTr="004E6E32">
        <w:trPr>
          <w:trHeight w:val="397"/>
        </w:trPr>
        <w:tc>
          <w:tcPr>
            <w:tcW w:w="4798" w:type="pct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F6CD4" w14:textId="7B2EE45E" w:rsidR="0008396D" w:rsidRPr="004C0DFE" w:rsidRDefault="004E6E32" w:rsidP="006E5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upplementary Material 6</w:t>
            </w:r>
            <w:r w:rsidR="0008396D" w:rsidRPr="00A1135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 Odds ratio and 95% confidence intervals by socioeconomic status from 2006 to 2020 (among the total study group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DEE9D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8396D" w:rsidRPr="004C0DFE" w14:paraId="611633E6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CBF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2426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B5A4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23AB0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5768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0CF1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4979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8629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AC91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164D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5DAF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D967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2F6B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F213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951C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33E9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653E5C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8396D" w:rsidRPr="004C0DFE" w14:paraId="38B56949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D1EEA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D25F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65DEB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1D69C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078B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515B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AF27F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DB6D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CADE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82F3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72E1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FE02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8048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365C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41A9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D25D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0277A9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 for trend</w:t>
            </w:r>
          </w:p>
        </w:tc>
      </w:tr>
      <w:tr w:rsidR="0008396D" w:rsidRPr="004C0DFE" w14:paraId="5DC15BF9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94D5A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D57A7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C7879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AA52D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392D3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89784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D7B34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04835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2F08A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6ADD8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C18A7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E9CBD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3D3A4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F109A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0C72C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9B58B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9A72EF6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8396D" w:rsidRPr="004C0DFE" w14:paraId="1772620D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39A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49A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B70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4B1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DE9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1EE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217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B54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56A3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6D2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AC1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B5D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DDB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933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61A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BC2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DDE5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4C0DFE" w14:paraId="28CA2D6D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479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496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8F1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58A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86D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B7F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0C8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0DF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0A7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08A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745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E62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71B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E27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8B7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8D6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4F7C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4C0DFE" w14:paraId="58B2E451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7F3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iddl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724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  <w:p w14:paraId="1A9A7C5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2-1.0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BCB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  <w:p w14:paraId="3874B1A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1-1.1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AF6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  <w:p w14:paraId="0D88DF8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4-1.0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1C0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  <w:p w14:paraId="144149C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2-1.0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4BB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  <w:p w14:paraId="3DE0030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2-1.0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AD5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  <w:p w14:paraId="2767746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8-1.0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159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  <w:p w14:paraId="76EE25F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2-0.9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1B9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  <w:p w14:paraId="28B760B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7-1.1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A1B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  <w:p w14:paraId="7F77347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9-1.1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6F2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  <w:p w14:paraId="5FCA092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1-1.1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2E6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  <w:p w14:paraId="54D619D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5-1.1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A4A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  <w:p w14:paraId="6B1E247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3-1.0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7B0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  <w:p w14:paraId="55FE3DD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6-1.0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396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  <w:p w14:paraId="0BDEF06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2-1.0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9339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</w:p>
          <w:p w14:paraId="15FC62E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1-1.1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CD62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04</w:t>
            </w:r>
          </w:p>
        </w:tc>
      </w:tr>
      <w:tr w:rsidR="0008396D" w:rsidRPr="004C0DFE" w14:paraId="5297C4CE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EEB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9C8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  <w:p w14:paraId="0CE19E4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7-1.3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91C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  <w:p w14:paraId="1A1EE2F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8-1.3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2AF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  <w:p w14:paraId="57DB54F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3-1.5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798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  <w:p w14:paraId="213A0C8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7-1.3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4A0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  <w:p w14:paraId="6524A8F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7-1.3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BF7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  <w:p w14:paraId="5584EBA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2-1.3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708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  <w:p w14:paraId="13FAD51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9-1.4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EDE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  <w:p w14:paraId="2F2DB91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6-1.5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D4A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  <w:p w14:paraId="3B455CC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1-1.6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B15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  <w:p w14:paraId="2213D37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5-1.6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17B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  <w:p w14:paraId="4B2F2DC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4-1.6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461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0</w:t>
            </w:r>
          </w:p>
          <w:p w14:paraId="6E7810F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7-1.6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B25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  <w:p w14:paraId="5A35C9B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6-1.5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F1E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0</w:t>
            </w:r>
          </w:p>
          <w:p w14:paraId="0CB45AF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8-1.6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2BD3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</w:p>
          <w:p w14:paraId="2FF136F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4-1.71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F7FF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08396D" w:rsidRPr="004C0DFE" w14:paraId="2AB608AE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048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916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A2F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A37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AA4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397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462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320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592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73D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276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263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A06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8CA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ABF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0F4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249B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4C0DFE" w14:paraId="180B8CEE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C1C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66A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1F2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08B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438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72F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E8B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617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DEE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27C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E20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8C0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904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17E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315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84B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5FB6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4C0DFE" w14:paraId="21344DC0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48B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C46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  <w:p w14:paraId="6801B6C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5-1.2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953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  <w:p w14:paraId="7DE2E75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9-1.3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54C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  <w:p w14:paraId="6DAD8F2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8-1.3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EFD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</w:p>
          <w:p w14:paraId="59AEF49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9-1.2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887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  <w:p w14:paraId="452507A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2-1.3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B9D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  <w:p w14:paraId="55C0BE8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5-1.3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352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  <w:p w14:paraId="45B7146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5-1.3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B1F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  <w:p w14:paraId="58D8492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4-1.4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79B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  <w:p w14:paraId="4E568C6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1-1.4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BE9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  <w:p w14:paraId="732117D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4-1.5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D97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  <w:p w14:paraId="10F3502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9-1.4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97E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  <w:p w14:paraId="786C472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4-1.5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484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  <w:p w14:paraId="4C29088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8-1.4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5EE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</w:p>
          <w:p w14:paraId="7CFA129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4-1.5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FD4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  <w:p w14:paraId="0E0A855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3-1.66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F7B9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08396D" w:rsidRPr="004C0DFE" w14:paraId="3779E582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7748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08B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  <w:p w14:paraId="2FDEE11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1-1.4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5CE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</w:p>
          <w:p w14:paraId="68EE646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2-1.6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B70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  <w:p w14:paraId="03B26C1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1-1.5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A5A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  <w:p w14:paraId="6E291EC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5-1.5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FAB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  <w:p w14:paraId="1A35BF9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7-1.6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B2C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  <w:p w14:paraId="51926B3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4-1.7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09C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  <w:p w14:paraId="100BE73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7-1.8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082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</w:p>
          <w:p w14:paraId="764D40D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1-1.9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906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2</w:t>
            </w:r>
          </w:p>
          <w:p w14:paraId="05B61D0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6-2.0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611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0</w:t>
            </w:r>
          </w:p>
          <w:p w14:paraId="0F8CCCF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5-1.8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59B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5</w:t>
            </w:r>
          </w:p>
          <w:p w14:paraId="4D9E21C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8-2.0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FC3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2</w:t>
            </w:r>
          </w:p>
          <w:p w14:paraId="2A131F9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71-2.3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2B5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</w:p>
          <w:p w14:paraId="137A8A2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5-1.8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0DA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</w:p>
          <w:p w14:paraId="52A358B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4-2.4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97D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5</w:t>
            </w:r>
          </w:p>
          <w:p w14:paraId="22C1A6E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6-2.3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5099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10</w:t>
            </w:r>
          </w:p>
        </w:tc>
      </w:tr>
      <w:tr w:rsidR="0008396D" w:rsidRPr="004C0DFE" w14:paraId="4EA3434D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683A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0FF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20B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1B7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ADC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31B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EAF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CE4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B39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53C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4A9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3CA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C7C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19D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892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33F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AD26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4C0DFE" w14:paraId="5CB4A862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B92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521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B09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7D3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008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A75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96F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74A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904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697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848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F7A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758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3D7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E97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DE4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5382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4C0DFE" w14:paraId="21258636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AD7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7D5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  <w:p w14:paraId="38E0DEB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-1.3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86A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  <w:p w14:paraId="325626F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4-1.2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55A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  <w:p w14:paraId="4FDEC60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3-1.2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9BE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  <w:p w14:paraId="054A4CE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3-1.1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2AA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  <w:p w14:paraId="19953D7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1-1.2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4785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  <w:p w14:paraId="6269879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4-1.2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412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  <w:p w14:paraId="1766A5A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2-1.3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75A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</w:p>
          <w:p w14:paraId="72253E8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8-1.3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4C6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  <w:p w14:paraId="59C84F6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0-1.3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E94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</w:p>
          <w:p w14:paraId="75F5025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3-1.5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B06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  <w:p w14:paraId="7245558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3-1.4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3FF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  <w:p w14:paraId="3D7690D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5-1.4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8B3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  <w:p w14:paraId="1208718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2-1.3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022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  <w:p w14:paraId="33D409B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8-1.5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041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  <w:p w14:paraId="51FA23E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7-1.47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DD9D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05</w:t>
            </w:r>
          </w:p>
        </w:tc>
      </w:tr>
      <w:tr w:rsidR="0008396D" w:rsidRPr="004C0DFE" w14:paraId="325F5948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859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69C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  <w:p w14:paraId="4A5B6C7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9-1.5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AAE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</w:p>
          <w:p w14:paraId="6E1651E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6-1.6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559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  <w:p w14:paraId="704DB57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4-1.5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326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  <w:p w14:paraId="10957EA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8-1.5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691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</w:p>
          <w:p w14:paraId="735384F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0-1.6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149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  <w:p w14:paraId="77C325F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8-1.7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922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  <w:p w14:paraId="7C59ADF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8-1.8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BC7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0</w:t>
            </w:r>
          </w:p>
          <w:p w14:paraId="4E12E6A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7-1.7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1C9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</w:p>
          <w:p w14:paraId="6581704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7-1.8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307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2</w:t>
            </w:r>
          </w:p>
          <w:p w14:paraId="1B9B868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60-2.3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4E8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3</w:t>
            </w:r>
          </w:p>
          <w:p w14:paraId="46C5129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2-2.2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0A1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7</w:t>
            </w:r>
          </w:p>
          <w:p w14:paraId="5F590F1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65-2.3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D32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  <w:p w14:paraId="52A2768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8-1.7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008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3</w:t>
            </w:r>
          </w:p>
          <w:p w14:paraId="3DE2C23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0-2.4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626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  <w:p w14:paraId="70C68EE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6-2.04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A45E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730</w:t>
            </w:r>
          </w:p>
        </w:tc>
      </w:tr>
      <w:tr w:rsidR="0008396D" w:rsidRPr="004C0DFE" w14:paraId="672DD5A3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DC4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31D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E3F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52E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F98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A3E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0DF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95C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B83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671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94F1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64B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BD8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EA9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457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09A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0536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4C0DFE" w14:paraId="3F9FEF45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B32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etropolitan citi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5F9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0DB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D1E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A6B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803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C85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AB1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6F9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A11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A44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5AB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E76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55E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65A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6BF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00C8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4C0DFE" w14:paraId="3919AE98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AF22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Other citi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6B9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  <w:p w14:paraId="55E4DE0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0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2EF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  <w:p w14:paraId="7BE3DE8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8-0.9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522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  <w:p w14:paraId="18A5DCD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8-1.0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036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  <w:p w14:paraId="772FAF0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9-1.1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678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  <w:p w14:paraId="7C9E9B5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4-1.1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9D4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  <w:p w14:paraId="713118B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0-1.0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0A6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  <w:p w14:paraId="218F52C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6-1.1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A1E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</w:p>
          <w:p w14:paraId="5318A29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0-1.1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5C1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  <w:p w14:paraId="0834958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3-1.1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69E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  <w:p w14:paraId="553FD70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2-1.0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C57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  <w:p w14:paraId="702B45B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2-1.0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144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  <w:p w14:paraId="0E5A306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3-1.0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B66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  <w:p w14:paraId="2AA7897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3-1.1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9F7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  <w:p w14:paraId="6E5EFD5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0-1.0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77C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  <w:p w14:paraId="4AE4D54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7-1.02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B3CE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274</w:t>
            </w:r>
          </w:p>
        </w:tc>
      </w:tr>
      <w:tr w:rsidR="0008396D" w:rsidRPr="004C0DFE" w14:paraId="7C15854D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BBF0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Rural areas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B75A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  <w:p w14:paraId="390CB3C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4-1.10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5895C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  <w:p w14:paraId="5C77DD7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7-1.11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92CE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  <w:p w14:paraId="2CBD472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7-1.12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5E9E5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  <w:p w14:paraId="6CEC87C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0-1.19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0DA8B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  <w:p w14:paraId="0C6CE1D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3-1.47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0925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  <w:p w14:paraId="249A743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1-1.16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9115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  <w:p w14:paraId="5DCAE24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5-1.35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806C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</w:p>
          <w:p w14:paraId="0B07D3B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8-1.31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2A0E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  <w:p w14:paraId="6AF45E77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8-1.45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8E82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  <w:p w14:paraId="0B4FE46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2-1.50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95BD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  <w:p w14:paraId="03462C7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7-1.58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23A7E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  <w:p w14:paraId="10ECC28E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2-1.50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07B3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  <w:p w14:paraId="55B36DE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5-1.51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8B3178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  <w:p w14:paraId="79F5B58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7-1.48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24D04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  <w:p w14:paraId="2491833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C0D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7-1.32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63E357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08396D" w:rsidRPr="004C0DFE" w14:paraId="1F9306C5" w14:textId="77777777" w:rsidTr="004E6E32">
        <w:trPr>
          <w:trHeight w:val="283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CF2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33C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8D93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F4EC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0E9A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F001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29D6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B78D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A100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2B6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12C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8E1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3032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C335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A84F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D9A9" w14:textId="77777777" w:rsidR="0008396D" w:rsidRPr="004C0DFE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DEB8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</w:tbl>
    <w:p w14:paraId="667789CF" w14:textId="77777777" w:rsidR="0008396D" w:rsidRDefault="0008396D" w:rsidP="0008396D">
      <w:pPr>
        <w:widowControl/>
        <w:wordWrap/>
        <w:autoSpaceDE/>
        <w:autoSpaceDN/>
        <w:rPr>
          <w:sz w:val="22"/>
          <w:szCs w:val="24"/>
        </w:rPr>
      </w:pPr>
    </w:p>
    <w:p w14:paraId="12EEA6AA" w14:textId="77777777" w:rsidR="0008396D" w:rsidRDefault="0008396D" w:rsidP="0008396D">
      <w:pPr>
        <w:widowControl/>
        <w:wordWrap/>
        <w:autoSpaceDE/>
        <w:autoSpaceDN/>
        <w:rPr>
          <w:sz w:val="22"/>
          <w:szCs w:val="24"/>
        </w:rPr>
      </w:pPr>
      <w:r>
        <w:rPr>
          <w:sz w:val="22"/>
          <w:szCs w:val="24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671"/>
      </w:tblGrid>
      <w:tr w:rsidR="0008396D" w:rsidRPr="008C799A" w14:paraId="0B6534E7" w14:textId="77777777" w:rsidTr="000C43FF">
        <w:trPr>
          <w:trHeight w:val="20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C80C7" w14:textId="19E61BAC" w:rsidR="0008396D" w:rsidRPr="008C799A" w:rsidRDefault="004E6E32" w:rsidP="006E5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lastRenderedPageBreak/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upplementary Material 6</w:t>
            </w:r>
            <w:r w:rsidRPr="00A1135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="0008396D" w:rsidRPr="00A1135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(continued)</w:t>
            </w:r>
            <w:r w:rsidR="0008396D" w:rsidRPr="00A1135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 Odds ratio and 95% confidence intervals by socioeconomic status from 2006 to 2020 (according to sex)</w:t>
            </w:r>
          </w:p>
        </w:tc>
      </w:tr>
      <w:tr w:rsidR="0008396D" w:rsidRPr="008C799A" w14:paraId="2E4B37C2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36E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5B2C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84FF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172B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4A3C6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FC338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1A27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2F36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031B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F68D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688A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63D1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1CEC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66903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B78BB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7972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EEFC2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8396D" w:rsidRPr="008C799A" w14:paraId="284C47D9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6E90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6FD2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97BF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C53CD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C185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D99F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09727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8830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8DC1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16CE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B931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6A38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C91D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4B5F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6513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5E46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97F2D8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 for trend</w:t>
            </w:r>
          </w:p>
        </w:tc>
      </w:tr>
      <w:tr w:rsidR="0008396D" w:rsidRPr="008C799A" w14:paraId="4F269691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6D219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oy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AE0B2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ED94B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6F960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DCAC4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C99F6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F5A93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6A22B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C277A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7461A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D45CA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F24F1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D15E4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1AAEB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ADBC6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20D8E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82D5BC7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8396D" w:rsidRPr="008C799A" w14:paraId="09FB323F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182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B9E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905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376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A12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A33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62B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177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1C4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A6C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428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7F1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9DF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522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E0E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019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66EC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8C799A" w14:paraId="41A5B00A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4B7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1FC8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9B2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338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E43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9BC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F94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F60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82C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A98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26B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316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D36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ED3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C4B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FAA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6FEE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8C799A" w14:paraId="14D1DB9E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3A6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iddl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B2A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  <w:p w14:paraId="7EE16DD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0-1.0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3A3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  <w:p w14:paraId="2005E06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8-1.1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2DB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  <w:p w14:paraId="2FAC0FE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0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15F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  <w:p w14:paraId="33B77B8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5-1.0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C42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  <w:p w14:paraId="3515064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0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DAE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  <w:p w14:paraId="7CE2DFD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0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85B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  <w:p w14:paraId="036267D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8-0.9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423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  <w:p w14:paraId="6FF4AD1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2-1.1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6B1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  <w:p w14:paraId="5D38822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5-1.1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129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  <w:p w14:paraId="246437C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8-1.0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5A2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  <w:p w14:paraId="0237C01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0-1.0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0D5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  <w:p w14:paraId="5B9D83A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1-1.0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5AF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  <w:p w14:paraId="2E9C7F4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4-1.1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27F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  <w:p w14:paraId="40CA48B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0-1.0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521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  <w:p w14:paraId="033B885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6-1.13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28E0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286</w:t>
            </w:r>
          </w:p>
        </w:tc>
      </w:tr>
      <w:tr w:rsidR="0008396D" w:rsidRPr="008C799A" w14:paraId="1C48C242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F66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4AC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  <w:p w14:paraId="7E29403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1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2C9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  <w:p w14:paraId="75C675B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8-1.2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241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  <w:p w14:paraId="6F962C9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6-1.4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CF0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  <w:p w14:paraId="17C8640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1-1.2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958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  <w:p w14:paraId="20C2AFC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2-1.2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BE8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  <w:p w14:paraId="673F712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3-1.1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66B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  <w:p w14:paraId="06A19FF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0-1.2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B6C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  <w:p w14:paraId="0EA9AC6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6-1.3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D92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  <w:p w14:paraId="6BBF35F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1-1.5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654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  <w:p w14:paraId="3BE7AEC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8-1.3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EB2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  <w:p w14:paraId="5D2F1A9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4-1.4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3AD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  <w:p w14:paraId="1D0A537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3-1.5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03AA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  <w:p w14:paraId="45478E6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3-1.3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09C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  <w:p w14:paraId="7EF3B56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8-1.4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7E1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  <w:p w14:paraId="5D894FC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8-1.47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AF87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09</w:t>
            </w:r>
          </w:p>
        </w:tc>
      </w:tr>
      <w:tr w:rsidR="0008396D" w:rsidRPr="008C799A" w14:paraId="1FA8DC0C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2D5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B0B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C44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BE5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0F8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F07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864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668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381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AB4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3DC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1A84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787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3A1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4BD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0F6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B087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8C799A" w14:paraId="75A71617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8A4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CDE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258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B91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023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0E2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2ED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4EB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981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14E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A3E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028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A37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0A9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F33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EBC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5CB4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8C799A" w14:paraId="6B7FBE54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731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AB4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  <w:p w14:paraId="1AD3704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1-1.1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372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  <w:p w14:paraId="50B9A73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9-1.2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E79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  <w:p w14:paraId="7D73FE5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9-1.3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41A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  <w:p w14:paraId="19CE687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8-1.1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205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  <w:p w14:paraId="5A643B1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5-1.3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BB0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  <w:p w14:paraId="3225590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3-1.2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38F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  <w:p w14:paraId="3199CE5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7-1.2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E5E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  <w:p w14:paraId="5C5D692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0-1.3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A01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  <w:p w14:paraId="28435E4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7-1.3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09F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</w:p>
          <w:p w14:paraId="79DCDED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3-1.4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A7B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  <w:p w14:paraId="2F54F2D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4-1.3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25D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  <w:p w14:paraId="795DD61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5-1.5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464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  <w:p w14:paraId="7996240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1-1.3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D00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</w:p>
          <w:p w14:paraId="246A3C7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1-1.5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895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</w:p>
          <w:p w14:paraId="756480B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8-1.55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73A1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01</w:t>
            </w:r>
          </w:p>
        </w:tc>
      </w:tr>
      <w:tr w:rsidR="0008396D" w:rsidRPr="008C799A" w14:paraId="298C9942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8A5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D05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  <w:p w14:paraId="030AD9E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8-1.1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1D4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  <w:p w14:paraId="2651CBE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2-1.6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E90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  <w:p w14:paraId="0FDFEE7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0-1.4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CF1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  <w:p w14:paraId="78312FC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5-1.2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7BE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  <w:p w14:paraId="0458E12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0-1.1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706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  <w:p w14:paraId="44BB552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6-1.5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05D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  <w:p w14:paraId="78511F2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3-1.6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8DD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  <w:p w14:paraId="2461F1A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9-1.7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91B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  <w:p w14:paraId="2507013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9-1.8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650A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  <w:p w14:paraId="0B100C6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1-1.5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869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  <w:p w14:paraId="456C41C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2-1.9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D4E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  <w:p w14:paraId="2AAC2E9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8-2.0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FE7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  <w:p w14:paraId="4B224B3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0-1.5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0A6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</w:p>
          <w:p w14:paraId="4C178BD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6-2.1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D96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</w:p>
          <w:p w14:paraId="316B2E9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1-2.22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658C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148</w:t>
            </w:r>
          </w:p>
        </w:tc>
      </w:tr>
      <w:tr w:rsidR="0008396D" w:rsidRPr="008C799A" w14:paraId="7ADFD1A1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33F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A2E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750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0E2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664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6F0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AF0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2B4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3D0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32C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B73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373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F83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61D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869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71B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8226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8C799A" w14:paraId="74F01C99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07E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BB1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E01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5C1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F61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7D1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59FB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15F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048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EB6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E7B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4A1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379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55A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707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5BE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4CA4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8C799A" w14:paraId="63A3461F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FE8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B4D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  <w:p w14:paraId="2803805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1-1.3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249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  <w:p w14:paraId="686950A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2-1.2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258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</w:p>
          <w:p w14:paraId="3030E78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5-1.1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320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  <w:p w14:paraId="56FC825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1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6C9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  <w:p w14:paraId="0D4EE78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5-1.2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A1E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  <w:p w14:paraId="5D94B4F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4-1.1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9C6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  <w:p w14:paraId="58F3ECB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7-1.2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2B7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  <w:p w14:paraId="2067148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8-1.2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63A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  <w:p w14:paraId="7DD6DB5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7-1.2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BB1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  <w:p w14:paraId="4ED7D9F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0-1.4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A6B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  <w:p w14:paraId="64980B0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5-1.3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CC6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  <w:p w14:paraId="1269C39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0-1.4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3DB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  <w:p w14:paraId="18CD27A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5-1.2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B06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  <w:p w14:paraId="1159E92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7-1.4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94E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  <w:p w14:paraId="18270E9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3-1.37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0122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656</w:t>
            </w:r>
          </w:p>
        </w:tc>
      </w:tr>
      <w:tr w:rsidR="0008396D" w:rsidRPr="008C799A" w14:paraId="1D2163CE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0C2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DA9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  <w:p w14:paraId="608D270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8-1.2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E10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  <w:p w14:paraId="15ACA1B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9-1.5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C15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  <w:p w14:paraId="62DD0FB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2-1.4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4CB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  <w:p w14:paraId="0DD8721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6-1.4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373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  <w:p w14:paraId="015B290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2-1.4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677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  <w:p w14:paraId="0B87D2E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6-1.4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3C9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  <w:p w14:paraId="74CA970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5-1.6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ABA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  <w:p w14:paraId="699603D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0-1.7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A86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  <w:p w14:paraId="222F219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5-1.4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F4E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</w:p>
          <w:p w14:paraId="0F48013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9-2.1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20E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</w:p>
          <w:p w14:paraId="145024E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2-2.0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6E9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  <w:p w14:paraId="7C34357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2-2.1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9AB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  <w:p w14:paraId="1183A78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4-1.5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339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1</w:t>
            </w:r>
          </w:p>
          <w:p w14:paraId="55CF04D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9-2.5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BC0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  <w:p w14:paraId="0B0B267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9-1.94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79BF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921</w:t>
            </w:r>
          </w:p>
        </w:tc>
      </w:tr>
      <w:tr w:rsidR="0008396D" w:rsidRPr="008C799A" w14:paraId="0D73406D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8EB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8A6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34D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F8C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2B9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A55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7C5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832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14F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036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343D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009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B1E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2AE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C1A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11B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52FB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8C799A" w14:paraId="64658F3C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55E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etropolitan citi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B97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AF1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13A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784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140B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B54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5E9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E13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8EF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469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0D8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EC1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04B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441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B98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A9CA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8C799A" w14:paraId="3DD60713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DD5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Other citi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408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  <w:p w14:paraId="2742668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2-1.0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DB7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  <w:p w14:paraId="46E7A50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4-0.9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988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  <w:p w14:paraId="4191E8C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9-1.0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F88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  <w:p w14:paraId="1B9B266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1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BD1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  <w:p w14:paraId="2B900C3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9-1.1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EF3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  <w:p w14:paraId="26B35BF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0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C8A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  <w:p w14:paraId="0FAE8CA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3-1.1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F3E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  <w:p w14:paraId="40D6D95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9-1.2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362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  <w:p w14:paraId="2595FFF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8-1.0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388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  <w:p w14:paraId="7FA7153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1-0.9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C31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  <w:p w14:paraId="5479F03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0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25EC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  <w:p w14:paraId="26FAD37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1-1.0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F1B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  <w:p w14:paraId="5038159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8-1.0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89F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  <w:p w14:paraId="5A378EF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9-1.0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94B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  <w:p w14:paraId="3379008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3-0.99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E82E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174</w:t>
            </w:r>
          </w:p>
        </w:tc>
      </w:tr>
      <w:tr w:rsidR="0008396D" w:rsidRPr="008C799A" w14:paraId="378C2547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3FF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Rural area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AFD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  <w:p w14:paraId="59C6B5C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65-0.9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466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  <w:p w14:paraId="04F165E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1-1.0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E7D1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  <w:p w14:paraId="6171F46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6-1.0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23A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  <w:p w14:paraId="0554D6D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6-1.0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40C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  <w:p w14:paraId="379945D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1-1.3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6B3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  <w:p w14:paraId="59D62CB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7-1.0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6AF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  <w:p w14:paraId="4E7DC92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2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5F7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  <w:p w14:paraId="1F4E307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4-1.2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972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  <w:p w14:paraId="0CA471D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2-1.3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EE65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  <w:p w14:paraId="1FC7972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2-1.4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D30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  <w:p w14:paraId="1295D86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0-1.3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18D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  <w:p w14:paraId="6E13F55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8-1.5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297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  <w:p w14:paraId="70794A2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7-1.4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4DF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  <w:p w14:paraId="3DA13B5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0-1.3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7CB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  <w:p w14:paraId="1C57A1E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3-1.23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C25C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08396D" w:rsidRPr="008C799A" w14:paraId="657808AB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7EF72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rl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DD3FC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E4AB9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982BE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D8370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C3A45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8387A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F8C00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EABD2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6681D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90E43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8EC44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0DA70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CD5DF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9B471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022BC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356012E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8396D" w:rsidRPr="008C799A" w14:paraId="2676CDD9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627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0B2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FA4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86D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261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221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BA5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DB0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38B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D12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69D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B70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369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420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C8D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49E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3227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8C799A" w14:paraId="69EE858E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C2D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971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E15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B99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B5B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06F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00E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CA4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AA8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3D5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DCF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8ED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433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B4B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013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215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3E08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8C799A" w14:paraId="5B88D4F0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91D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iddl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FB1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  <w:p w14:paraId="6D712DB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4-1.3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C48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  <w:p w14:paraId="07C87E3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7-1.3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DC1E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  <w:p w14:paraId="0C251CF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4-1.2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7D0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  <w:p w14:paraId="472A906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2-1.1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440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  <w:p w14:paraId="7D8543E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2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488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</w:p>
          <w:p w14:paraId="0669C7F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9-1.3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459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  <w:p w14:paraId="27BCCEC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1-1.2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A99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  <w:p w14:paraId="77FAD9C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4-1.5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16B8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  <w:p w14:paraId="1907EC5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2-1.4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CA0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</w:p>
          <w:p w14:paraId="660C60A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7-1.6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D94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  <w:p w14:paraId="57135BF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9-1.3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D325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  <w:p w14:paraId="2141BC6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3-1.2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921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  <w:p w14:paraId="0F231C1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3-1.2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184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  <w:p w14:paraId="7F258D5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0-1.2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621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  <w:p w14:paraId="3C98A11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9-1.48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9513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24</w:t>
            </w:r>
          </w:p>
        </w:tc>
      </w:tr>
      <w:tr w:rsidR="0008396D" w:rsidRPr="008C799A" w14:paraId="79E29AA8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EFA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B14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5</w:t>
            </w:r>
          </w:p>
          <w:p w14:paraId="27A4D18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5-2.3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14B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</w:p>
          <w:p w14:paraId="460FB26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8-1.9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C186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</w:p>
          <w:p w14:paraId="1381BC8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7-1.9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6F7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  <w:p w14:paraId="17A5F07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9-1.7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BC9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9</w:t>
            </w:r>
          </w:p>
          <w:p w14:paraId="217E42B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4-2.2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1B64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6</w:t>
            </w:r>
          </w:p>
          <w:p w14:paraId="1F4B89A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0-2.0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ACA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3</w:t>
            </w:r>
          </w:p>
          <w:p w14:paraId="4C0577B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7-2.1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29F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2</w:t>
            </w:r>
          </w:p>
          <w:p w14:paraId="682C4F4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65-2.2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53B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1</w:t>
            </w:r>
          </w:p>
          <w:p w14:paraId="403E85C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82-2.4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F06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</w:p>
          <w:p w14:paraId="2179290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86-2.4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152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2</w:t>
            </w:r>
          </w:p>
          <w:p w14:paraId="36637AC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68-2.2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A0B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7</w:t>
            </w:r>
          </w:p>
          <w:p w14:paraId="12A4D76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62-2.1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C64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3</w:t>
            </w:r>
          </w:p>
          <w:p w14:paraId="4EAF9A4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66-2.2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0D2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6</w:t>
            </w:r>
          </w:p>
          <w:p w14:paraId="330C557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71-2.2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48B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  <w:p w14:paraId="12EE4F5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99-2.63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2D3E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05</w:t>
            </w:r>
          </w:p>
        </w:tc>
      </w:tr>
      <w:tr w:rsidR="0008396D" w:rsidRPr="008C799A" w14:paraId="24FF3A5F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17E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5F3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B59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6DC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D0B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2A1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B88F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AEE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27C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246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9FA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05D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005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FCE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8C0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89C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BCEB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8C799A" w14:paraId="6FC391EA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0E6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431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8F5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EF3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60A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BA7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375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2BC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2DB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A1F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79E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A86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5F4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D09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D1A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7CA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3171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8C799A" w14:paraId="22E45B5A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C45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A4C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  <w:p w14:paraId="5E3B8E2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8-1.8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3D2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</w:p>
          <w:p w14:paraId="42999F3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1-1.6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FAB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  <w:p w14:paraId="14644B1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9-1.7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195A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  <w:p w14:paraId="5FF83CB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9-1.6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A9D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  <w:p w14:paraId="6C05DFF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9-1.6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D82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</w:p>
          <w:p w14:paraId="690B214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4-1.7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359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</w:p>
          <w:p w14:paraId="34FE01A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4-1.6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7AD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</w:p>
          <w:p w14:paraId="5B2285E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5-1.8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320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  <w:p w14:paraId="35C6105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3-1.7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2B2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</w:p>
          <w:p w14:paraId="3F7B5F6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6-1.8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98A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  <w:p w14:paraId="13D570D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1-1.8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0C9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</w:p>
          <w:p w14:paraId="6C8A31C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6-1.8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792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1</w:t>
            </w:r>
          </w:p>
          <w:p w14:paraId="1CC7DF1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2-1.9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A27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</w:p>
          <w:p w14:paraId="7152932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2-1.8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31A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5</w:t>
            </w:r>
          </w:p>
          <w:p w14:paraId="5851E8D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65-2.08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BF79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13</w:t>
            </w:r>
          </w:p>
        </w:tc>
      </w:tr>
      <w:tr w:rsidR="0008396D" w:rsidRPr="008C799A" w14:paraId="27F831C5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4FB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901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8</w:t>
            </w:r>
          </w:p>
          <w:p w14:paraId="09200C4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68-2.5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144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0</w:t>
            </w:r>
          </w:p>
          <w:p w14:paraId="18AD822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7-1.9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831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0</w:t>
            </w:r>
          </w:p>
          <w:p w14:paraId="451BD5A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4-1.9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380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9</w:t>
            </w:r>
          </w:p>
          <w:p w14:paraId="762F006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64-2.6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D23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5</w:t>
            </w:r>
          </w:p>
          <w:p w14:paraId="39A0CE5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90-3.1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CBB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0</w:t>
            </w:r>
          </w:p>
          <w:p w14:paraId="50EE567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71-2.5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DA4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</w:p>
          <w:p w14:paraId="04A1D77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73-2.6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2CF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0</w:t>
            </w:r>
          </w:p>
          <w:p w14:paraId="7370156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77-2.7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1A4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</w:p>
          <w:p w14:paraId="3BE744C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70-2.6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589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9</w:t>
            </w:r>
          </w:p>
          <w:p w14:paraId="296530D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61-2.7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601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0</w:t>
            </w:r>
          </w:p>
          <w:p w14:paraId="5143D32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7-2.5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ABB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1</w:t>
            </w:r>
          </w:p>
          <w:p w14:paraId="6B52BE8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2.20-3.6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2C5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8</w:t>
            </w:r>
          </w:p>
          <w:p w14:paraId="7E05E3A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60-2.9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E2D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3</w:t>
            </w:r>
          </w:p>
          <w:p w14:paraId="2DDD516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68-3.5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F3E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1</w:t>
            </w:r>
          </w:p>
          <w:p w14:paraId="0702893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73-3.36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CCB7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121</w:t>
            </w:r>
          </w:p>
        </w:tc>
      </w:tr>
      <w:tr w:rsidR="0008396D" w:rsidRPr="008C799A" w14:paraId="64B9737C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094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401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33E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4A7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214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984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FD8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374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75B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959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BC5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EED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299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69A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D410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30F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4CA0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8C799A" w14:paraId="5CD3281A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425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41A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1CF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A2C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292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588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A54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9EA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758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C39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41E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66A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D4B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C94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1C2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298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421E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8C799A" w14:paraId="47B775E6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657E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B07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  <w:p w14:paraId="781A3DE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3-1.8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350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  <w:p w14:paraId="4BEDA45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4-1.4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548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  <w:p w14:paraId="5803C47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2-1.5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22C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</w:p>
          <w:p w14:paraId="0508071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8-1.4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BC9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  <w:p w14:paraId="4A65D2A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2-1.5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318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  <w:p w14:paraId="5C2CC2B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9-1.5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C8A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  <w:p w14:paraId="431A133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6-1.5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658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</w:p>
          <w:p w14:paraId="18C6589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6-1.7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5D7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  <w:p w14:paraId="1C4E46D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3-1.7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912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1</w:t>
            </w:r>
          </w:p>
          <w:p w14:paraId="6ACE5AD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3-1.9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CEB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</w:p>
          <w:p w14:paraId="072AF0F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9-1.7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187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</w:p>
          <w:p w14:paraId="489538F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1-1.6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F8A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6</w:t>
            </w:r>
          </w:p>
          <w:p w14:paraId="496DFCD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0-1.8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A1D6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  <w:p w14:paraId="1C96A29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7-1.7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D1E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9</w:t>
            </w:r>
          </w:p>
          <w:p w14:paraId="53C94A3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0-1.90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A5ED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07</w:t>
            </w:r>
          </w:p>
        </w:tc>
      </w:tr>
      <w:tr w:rsidR="0008396D" w:rsidRPr="008C799A" w14:paraId="39E228AE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DBA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AE5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8</w:t>
            </w:r>
          </w:p>
          <w:p w14:paraId="6386999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75-2.7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18B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1</w:t>
            </w:r>
          </w:p>
          <w:p w14:paraId="0D8107E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5-2.2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50E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9</w:t>
            </w:r>
          </w:p>
          <w:p w14:paraId="2841B74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0-2.2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5D2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  <w:p w14:paraId="00A29CE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4-2.1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130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1</w:t>
            </w:r>
          </w:p>
          <w:p w14:paraId="4F0B71E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69-2.8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43B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</w:p>
          <w:p w14:paraId="4EBBC86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72-2.6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FA1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6</w:t>
            </w:r>
          </w:p>
          <w:p w14:paraId="549E736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72-2.7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82C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</w:p>
          <w:p w14:paraId="4A4F79D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7-2.3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191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5</w:t>
            </w:r>
          </w:p>
          <w:p w14:paraId="532D9E1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89-3.1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C9E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7</w:t>
            </w:r>
          </w:p>
          <w:p w14:paraId="16F00AC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87-3.2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1B1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8</w:t>
            </w:r>
          </w:p>
          <w:p w14:paraId="50F0920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64-2.9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EBA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1</w:t>
            </w:r>
          </w:p>
          <w:p w14:paraId="6EE5735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2.10-3.5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304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2</w:t>
            </w:r>
          </w:p>
          <w:p w14:paraId="7DF83BF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9-2.5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308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</w:p>
          <w:p w14:paraId="0F503F2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7-3.2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A24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0</w:t>
            </w:r>
          </w:p>
          <w:p w14:paraId="7EC5088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0-3.08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3C17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926</w:t>
            </w:r>
          </w:p>
        </w:tc>
      </w:tr>
      <w:tr w:rsidR="0008396D" w:rsidRPr="008C799A" w14:paraId="2078982C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6B6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761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B13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42B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A05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4F9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7AB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AC4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AAD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BBA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667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9B7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AD6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F5A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968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AB5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8964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8C799A" w14:paraId="732A2AC4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977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etropolitan citi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950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535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A30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BB8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194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280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BA8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ADB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B82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56A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7F3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05D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176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552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D23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7228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8C799A" w14:paraId="286F2B2B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90E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Other citi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80F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  <w:p w14:paraId="3343EF7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3-1.2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1FE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  <w:p w14:paraId="2D4327A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9-1.1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1A3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  <w:p w14:paraId="297F6C5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8-1.3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A80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  <w:p w14:paraId="7519383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7-1.2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11A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  <w:p w14:paraId="02A585B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9-1.4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B67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  <w:p w14:paraId="53929A9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2-1.1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AB6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  <w:p w14:paraId="5DFB87F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4-1.2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20B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  <w:p w14:paraId="47FD1FF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5-1.2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260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  <w:p w14:paraId="4422032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6-1.2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B72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  <w:p w14:paraId="32DE486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5-1.3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61F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  <w:p w14:paraId="68975D0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7-1.2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D20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  <w:p w14:paraId="45FD188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0-1.1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B44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  <w:p w14:paraId="11EBF63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8-1.2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982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  <w:p w14:paraId="42EB098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7-1.0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902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  <w:p w14:paraId="081FE0E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1-1.15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77A7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938</w:t>
            </w:r>
          </w:p>
        </w:tc>
      </w:tr>
      <w:tr w:rsidR="0008396D" w:rsidRPr="008C799A" w14:paraId="535B62DA" w14:textId="77777777" w:rsidTr="000C43FF">
        <w:trPr>
          <w:trHeight w:val="20"/>
        </w:trPr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7E0D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Rural areas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A931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  <w:p w14:paraId="6349CF8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7-1.49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AAE5F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</w:p>
          <w:p w14:paraId="344483C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8-1.32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1383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  <w:p w14:paraId="4F56B9F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0-1.50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A5CE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  <w:p w14:paraId="6D3BE283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8-1.60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DA371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</w:p>
          <w:p w14:paraId="6223F69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4-1.87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82F8A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  <w:p w14:paraId="6D04807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4-1.45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081E9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</w:p>
          <w:p w14:paraId="5444A215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0-1.77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AE2A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  <w:p w14:paraId="04A7325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9-1.56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3C4A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  <w:p w14:paraId="4BDBC3E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9-1.64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69C0E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  <w:p w14:paraId="37CD8E97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8-1.87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E417F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  <w:p w14:paraId="407821CB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3-2.11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B53206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</w:p>
          <w:p w14:paraId="514D02BF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8-1.78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F28D0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</w:p>
          <w:p w14:paraId="4D7D7BB8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2-1.88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0189C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  <w:p w14:paraId="38BCFF8D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2-1.94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486C2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  <w:p w14:paraId="53D2A5B4" w14:textId="77777777" w:rsidR="0008396D" w:rsidRPr="008C799A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C799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6-1.6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2BD370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06</w:t>
            </w:r>
          </w:p>
        </w:tc>
      </w:tr>
    </w:tbl>
    <w:p w14:paraId="6E949ED6" w14:textId="77777777" w:rsidR="0008396D" w:rsidRDefault="0008396D" w:rsidP="0008396D">
      <w:pPr>
        <w:widowControl/>
        <w:wordWrap/>
        <w:autoSpaceDE/>
        <w:autoSpaceDN/>
        <w:rPr>
          <w:sz w:val="22"/>
          <w:szCs w:val="24"/>
        </w:rPr>
      </w:pPr>
    </w:p>
    <w:p w14:paraId="569E75C5" w14:textId="77777777" w:rsidR="0008396D" w:rsidRDefault="0008396D" w:rsidP="0008396D">
      <w:pPr>
        <w:widowControl/>
        <w:wordWrap/>
        <w:autoSpaceDE/>
        <w:autoSpaceDN/>
        <w:rPr>
          <w:sz w:val="22"/>
          <w:szCs w:val="24"/>
        </w:rPr>
      </w:pPr>
      <w:r>
        <w:rPr>
          <w:sz w:val="22"/>
          <w:szCs w:val="24"/>
        </w:rPr>
        <w:br w:type="page"/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8"/>
        <w:gridCol w:w="928"/>
        <w:gridCol w:w="928"/>
        <w:gridCol w:w="928"/>
        <w:gridCol w:w="928"/>
        <w:gridCol w:w="927"/>
        <w:gridCol w:w="927"/>
        <w:gridCol w:w="927"/>
        <w:gridCol w:w="927"/>
        <w:gridCol w:w="927"/>
        <w:gridCol w:w="927"/>
        <w:gridCol w:w="927"/>
        <w:gridCol w:w="927"/>
        <w:gridCol w:w="927"/>
        <w:gridCol w:w="927"/>
        <w:gridCol w:w="927"/>
        <w:gridCol w:w="587"/>
      </w:tblGrid>
      <w:tr w:rsidR="0008396D" w:rsidRPr="001E6D61" w14:paraId="106824CC" w14:textId="77777777" w:rsidTr="000C43FF">
        <w:trPr>
          <w:trHeight w:val="20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8F47D" w14:textId="04A846A4" w:rsidR="0008396D" w:rsidRPr="00F60FBA" w:rsidRDefault="004E6E32" w:rsidP="006E5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lastRenderedPageBreak/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upplementary Material 6</w:t>
            </w:r>
            <w:r w:rsidRPr="00A1135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="0008396D" w:rsidRPr="00A1135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(continued)</w:t>
            </w:r>
            <w:r w:rsidR="0008396D" w:rsidRPr="00A1135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 Odds ratio and 95% confidence intervals by socioeconomic status from 2006 to 2020 (according to school stage)</w:t>
            </w:r>
          </w:p>
        </w:tc>
      </w:tr>
      <w:tr w:rsidR="0008396D" w:rsidRPr="001E6D61" w14:paraId="4E82BB28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613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6D3F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ED27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E203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569BC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3B55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037A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13B6F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E1B0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3F054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B324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425A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483E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651CC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D81F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FB6B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52AB4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8396D" w:rsidRPr="001E6D61" w14:paraId="56A913CE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2D5F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7DFF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7E22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B6FF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4593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F42D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4CE6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E64F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4FA2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D858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78FD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C4F24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EBAB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D2E0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AD96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73BDD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47482E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 for trend</w:t>
            </w:r>
          </w:p>
        </w:tc>
      </w:tr>
      <w:tr w:rsidR="0008396D" w:rsidRPr="001E6D61" w14:paraId="4C3FC9BD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69B2D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FF606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2288B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E3B5E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C5A46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40BC3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8157D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1355A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C9C84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141E5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DC8FF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8C2F4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FE9F3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2FEF4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FC5EC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CBB64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51D9DE9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8396D" w:rsidRPr="001E6D61" w14:paraId="087A16D7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262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4C0B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74E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E47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3DD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38C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F16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E49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A11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C61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C05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741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95E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04E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01A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573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0B138FA3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1E6D61" w14:paraId="032AEA0B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F98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0F4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0E9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EEB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260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2AE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329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827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6D7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3E9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566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EA6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B58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B70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EC2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4EC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77FB6A53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1E6D61" w14:paraId="004A89CC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4D1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idd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1B7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  <w:p w14:paraId="0A455FE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1-0.9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DE5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  <w:p w14:paraId="050D211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3-1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803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  <w:p w14:paraId="04D66FB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7-1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906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  <w:p w14:paraId="38BA79C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9-1.0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DAD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  <w:p w14:paraId="2E227D3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7-1.1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AFD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  <w:p w14:paraId="0CA9F8B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8-0.9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7F3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  <w:p w14:paraId="13F64EC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6-0.9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1FC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  <w:p w14:paraId="0985F0D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4-1.0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206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  <w:p w14:paraId="6C0CA64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1-1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B48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  <w:p w14:paraId="189DC5A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7D1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  <w:p w14:paraId="6230E5D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0-1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C31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  <w:p w14:paraId="4ABE727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0-0.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17E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  <w:p w14:paraId="3457550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3-0.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ED4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  <w:p w14:paraId="28A8910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7-1.0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B9F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  <w:p w14:paraId="39D96BC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5-1.1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08E8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19</w:t>
            </w:r>
          </w:p>
        </w:tc>
      </w:tr>
      <w:tr w:rsidR="0008396D" w:rsidRPr="001E6D61" w14:paraId="4273963F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FE9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02D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</w:p>
          <w:p w14:paraId="31927A8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2-1.3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674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  <w:p w14:paraId="754D1D2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6-1.2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3FC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  <w:p w14:paraId="3C925F2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6-1.5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2FC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  <w:p w14:paraId="5CE84E8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1-1.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157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  <w:p w14:paraId="1EB76B4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8-1.4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2B5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  <w:p w14:paraId="6B383FB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2-1.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1A7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  <w:p w14:paraId="2791DA2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8-1.3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81C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  <w:p w14:paraId="0E017BF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1-1.2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C5C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  <w:p w14:paraId="213C85D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8-1.5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559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  <w:p w14:paraId="046DE08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1-1.4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E1F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  <w:p w14:paraId="01CAF16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5-1.4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08B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  <w:p w14:paraId="13AAB66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6-1.4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FD9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  <w:p w14:paraId="5AC516F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3-1.3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1FD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  <w:p w14:paraId="43A311F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3-1.5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F34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</w:p>
          <w:p w14:paraId="3383830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0-1.6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63E8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08396D" w:rsidRPr="001E6D61" w14:paraId="390D4F84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B5F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B99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5103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248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B27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CA5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EF9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CC5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168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085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121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4C2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824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B40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99B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85C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243F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1E6D61" w14:paraId="74ED7238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517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471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CC1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B2A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313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092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192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787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F0E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CA0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5A2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EA9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C3E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759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372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E08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9E6D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1E6D61" w14:paraId="300E130C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B82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404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  <w:p w14:paraId="1C3ABFA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9-1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5E0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  <w:p w14:paraId="253F361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3-1.2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F53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  <w:p w14:paraId="36CC04E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4-1.4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8A7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  <w:p w14:paraId="3FFD713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7-1.1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F69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  <w:p w14:paraId="5C1AF3D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9-1.3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ADC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</w:p>
          <w:p w14:paraId="3B5BFB3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8-1.2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491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  <w:p w14:paraId="35C1ADD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0-1.2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9FF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  <w:p w14:paraId="0B00DF2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1-1.3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06B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  <w:p w14:paraId="4677CC3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9-1.3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07C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  <w:p w14:paraId="06509D0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01.4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0F3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  <w:p w14:paraId="79E7D73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4-1.3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41F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</w:p>
          <w:p w14:paraId="5F4719E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6-1.3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EB8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  <w:p w14:paraId="088DFC8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5-1.3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E8AE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</w:p>
          <w:p w14:paraId="10C2DBE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4-1.4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80D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  <w:p w14:paraId="5CAE594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1-1.60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EA95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08396D" w:rsidRPr="001E6D61" w14:paraId="40BE92FA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80B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A4C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  <w:p w14:paraId="0C44FD2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6-1.4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83B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  <w:p w14:paraId="2E179BB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9-1.5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7BD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  <w:p w14:paraId="3244E86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4-1.5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B16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  <w:p w14:paraId="41C4B14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7-1.5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2B3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</w:p>
          <w:p w14:paraId="40728DB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8-1.7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408B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  <w:p w14:paraId="66C0114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0-1.5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A9B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0</w:t>
            </w:r>
          </w:p>
          <w:p w14:paraId="17735C1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4-1.8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298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</w:p>
          <w:p w14:paraId="7E661E1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6-1.7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864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  <w:p w14:paraId="45D9629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1-1.8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DED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  <w:p w14:paraId="261BFF5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5-1.4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CF3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  <w:p w14:paraId="0801714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6-1.7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EFB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1</w:t>
            </w:r>
          </w:p>
          <w:p w14:paraId="26EFEC1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0-2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FE9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  <w:p w14:paraId="7B16224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4-1.6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E8FB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  <w:p w14:paraId="644CD5C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5-2.1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C26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0</w:t>
            </w:r>
          </w:p>
          <w:p w14:paraId="287CC3F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1-2.47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91A7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08396D" w:rsidRPr="001E6D61" w14:paraId="794F1361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5C7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D3F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6DF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8DC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828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453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367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FA6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EBD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1C9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3D4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887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20B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AE8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4FE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294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A8BB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1E6D61" w14:paraId="676009C2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5D6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51A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123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8C3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326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7EC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6EF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735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7FC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58E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291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911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776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6B1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8EE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291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A7ED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1E6D61" w14:paraId="2EB65154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34F6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4E1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  <w:p w14:paraId="24205A8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5-1.4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6BC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  <w:p w14:paraId="375C3B0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7-1.2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934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  <w:p w14:paraId="1C8BB77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3-1.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9A8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  <w:p w14:paraId="06793E0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3-1.0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587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  <w:p w14:paraId="2FEBD97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5-1.2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FE6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  <w:p w14:paraId="15895EE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9C1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  <w:p w14:paraId="226EF63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3-1.2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851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  <w:p w14:paraId="1447309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3-1.2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7A7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  <w:p w14:paraId="74A9821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7-1.2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9C6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  <w:p w14:paraId="7450916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8-1.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292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  <w:p w14:paraId="2C21DBF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8-1.4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3C3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  <w:p w14:paraId="0C6F285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1-1.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C48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  <w:p w14:paraId="045F8C5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5-1.2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E36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  <w:p w14:paraId="179DE5E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1-1.3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2E8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  <w:p w14:paraId="1326E54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8-1.44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9E07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14</w:t>
            </w:r>
          </w:p>
        </w:tc>
      </w:tr>
      <w:tr w:rsidR="0008396D" w:rsidRPr="001E6D61" w14:paraId="41A13138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D4B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2C9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  <w:p w14:paraId="11DBF6E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7-1.5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9F3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  <w:p w14:paraId="7337A34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7-1.5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7BC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  <w:p w14:paraId="3419E4D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8-1.5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4B5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  <w:p w14:paraId="5BEF779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8-1.5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67F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  <w:p w14:paraId="18BCABA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0-1.6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A98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  <w:p w14:paraId="7BFE2A7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1-1.6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ADD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</w:p>
          <w:p w14:paraId="4EADA55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6-1.7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D5D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</w:p>
          <w:p w14:paraId="05F0CED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6-1.7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5AE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  <w:p w14:paraId="60777A3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2-1.7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D82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  <w:p w14:paraId="764C815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9-2.1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099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  <w:p w14:paraId="18D94EF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9-2.1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EA2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</w:p>
          <w:p w14:paraId="7B41387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8-1.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77A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  <w:p w14:paraId="223E46D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3-1.5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912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7</w:t>
            </w:r>
          </w:p>
          <w:p w14:paraId="1DE034C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0-2.4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6A5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  <w:p w14:paraId="6A80551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5-1.78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F447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96</w:t>
            </w:r>
          </w:p>
        </w:tc>
      </w:tr>
      <w:tr w:rsidR="0008396D" w:rsidRPr="001E6D61" w14:paraId="129053D1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FA9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985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9DF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EEB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6C9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F11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D79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A17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EB0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707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67E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37F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4B1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1EE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6FF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07A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833B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1E6D61" w14:paraId="66C7BC39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232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etropolitan citi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AD0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943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08A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856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8ED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BB6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653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99F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3CB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59B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E43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268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1D9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646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D4B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98CC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1E6D61" w14:paraId="285D7082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C92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Other citi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921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  <w:p w14:paraId="704E32E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0-1.0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D0D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  <w:p w14:paraId="6ACCB60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1-0.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EFE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  <w:p w14:paraId="43544FA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9-1.0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C3D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  <w:p w14:paraId="2AE5C07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9-1.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236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  <w:p w14:paraId="2B59BFE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4-1.1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4AAD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  <w:p w14:paraId="72BA8F0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6-0.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339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  <w:p w14:paraId="6780149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9-1.1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F49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  <w:p w14:paraId="27EB6D7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2-1.1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7C6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  <w:p w14:paraId="5EFBCBB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2A2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  <w:p w14:paraId="66362CD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9-1.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C69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  <w:p w14:paraId="336A49B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8-1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61F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  <w:p w14:paraId="30AD504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7-1.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27F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  <w:p w14:paraId="6280C71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7-1.0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71D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  <w:p w14:paraId="5F12F17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5-1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2A1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  <w:p w14:paraId="71497AB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06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878A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717</w:t>
            </w:r>
          </w:p>
        </w:tc>
      </w:tr>
      <w:tr w:rsidR="0008396D" w:rsidRPr="001E6D61" w14:paraId="2C3015CC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E79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Rural area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81A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  <w:p w14:paraId="1CEE853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6-1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7D4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  <w:p w14:paraId="7A69A88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8-1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6B8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  <w:p w14:paraId="074D5A4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5-1.1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3FE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  <w:p w14:paraId="6ED8EF7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4-1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4F5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  <w:p w14:paraId="7D5BB5E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0-1.5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AEC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  <w:p w14:paraId="4563909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7-1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90B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  <w:p w14:paraId="45502A8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5-1.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59A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  <w:p w14:paraId="508848F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2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EC4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</w:p>
          <w:p w14:paraId="15C9158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9-1.3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4BD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  <w:p w14:paraId="09AA07C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1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EA0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</w:p>
          <w:p w14:paraId="1A370A1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6-1.5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4F1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  <w:p w14:paraId="17657E9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2-1.1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50C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  <w:p w14:paraId="32A208C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3-1.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ABA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  <w:p w14:paraId="05631F5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8-1.4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72D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  <w:p w14:paraId="3A038B1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2-1.1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6A77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08396D" w:rsidRPr="001E6D61" w14:paraId="5D63E99A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C1004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34CDC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C8372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F8621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D778C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421AA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054BC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38629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2BF4B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587FB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28DB9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7CDB3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F3938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6F1F9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1AFE1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93120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55273D34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8396D" w:rsidRPr="001E6D61" w14:paraId="320BE89F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A07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030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E3A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76A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F85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48F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0A2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DBD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F1D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83F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AA3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FA1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073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E3A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941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392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42939019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1E6D61" w14:paraId="345ED01D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F7E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F029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E76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0DE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DBD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86A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691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C9A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FE0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739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FC3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AB97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157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5CC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847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00E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546B5313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1E6D61" w14:paraId="209BAAB7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C05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idd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120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  <w:p w14:paraId="2512DF3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9-1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920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  <w:p w14:paraId="6A32E81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7-1.2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596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  <w:p w14:paraId="0815BF7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3-1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825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  <w:p w14:paraId="55BBC64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7-1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ACB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  <w:p w14:paraId="7E3BC10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3-0.9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B7A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  <w:p w14:paraId="53B7A13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1-1.1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FA3A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  <w:p w14:paraId="5B250E4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79-0.9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F1B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</w:p>
          <w:p w14:paraId="3465B6F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0-1.2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335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</w:p>
          <w:p w14:paraId="1700A79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8-1.2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FF8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  <w:p w14:paraId="593DD12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5-1.3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054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  <w:p w14:paraId="6A6D90D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8-1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7C3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  <w:p w14:paraId="38B88B6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1-1.2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480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  <w:p w14:paraId="36DC612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2-1.2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C24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  <w:p w14:paraId="5634DE9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5-1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BEB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  <w:p w14:paraId="2C3D6D9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6-1.18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FE0A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215</w:t>
            </w:r>
          </w:p>
        </w:tc>
      </w:tr>
      <w:tr w:rsidR="0008396D" w:rsidRPr="001E6D61" w14:paraId="45086CAB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E33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237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  <w:p w14:paraId="193FDF6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7-1.4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60D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  <w:p w14:paraId="5FB4A7F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8-1.4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823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</w:p>
          <w:p w14:paraId="2599EBC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7-1.5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CD3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  <w:p w14:paraId="6987DA1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3-1.3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5B56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  <w:p w14:paraId="0ACC706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4-1.3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012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  <w:p w14:paraId="47F3232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3-1.4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CE9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  <w:p w14:paraId="623B140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3-1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5D3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</w:p>
          <w:p w14:paraId="310FAB9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6-1.8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9FB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</w:p>
          <w:p w14:paraId="679908F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4-2.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BAE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</w:p>
          <w:p w14:paraId="51E05C4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5-1.8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B48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</w:p>
          <w:p w14:paraId="1EB7DF5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9-1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B6F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</w:p>
          <w:p w14:paraId="5CBEC0D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6-1.8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6D3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  <w:p w14:paraId="27DEF6A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7-1.8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1B5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  <w:p w14:paraId="5F2D897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8-1.6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37D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</w:p>
          <w:p w14:paraId="0A0D903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9-1.82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6910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143</w:t>
            </w:r>
          </w:p>
        </w:tc>
      </w:tr>
      <w:tr w:rsidR="0008396D" w:rsidRPr="001E6D61" w14:paraId="5AA89B0C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BE8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214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308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B08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BE9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DD1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D3EE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1CD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356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7B3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11A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B0A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862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A36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E40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096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F10E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1E6D61" w14:paraId="40C9F4EA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09F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B36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4CA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A5E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CB5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820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3F2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8C1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154E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30D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8F15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524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514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B2D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C0F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9BE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7E8E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1E6D61" w14:paraId="5EE39A19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7AF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2EC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  <w:p w14:paraId="036B4D3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9-1.3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881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  <w:p w14:paraId="7F384C1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4-1.3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4DB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  <w:p w14:paraId="6B70629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3-1.4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BB7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  <w:p w14:paraId="1F5E3C5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5-1.4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92D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  <w:p w14:paraId="6494919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6-1.3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D99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</w:p>
          <w:p w14:paraId="0626701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7-1.6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1F9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</w:p>
          <w:p w14:paraId="25729EC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6-1.5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B68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</w:p>
          <w:p w14:paraId="4F61184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1-1.6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67A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</w:p>
          <w:p w14:paraId="60AF832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7-1.5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920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  <w:p w14:paraId="565D1F3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5-1.7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407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  <w:p w14:paraId="3F4C297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9-1.7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4C3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6</w:t>
            </w:r>
          </w:p>
          <w:p w14:paraId="22D9CA5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8-1.8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D04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</w:p>
          <w:p w14:paraId="16C9425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9-1.6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506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  <w:p w14:paraId="142FA9B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1-1.8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19A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</w:p>
          <w:p w14:paraId="7D7B35D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1-1.76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7ECE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51</w:t>
            </w:r>
          </w:p>
        </w:tc>
      </w:tr>
      <w:tr w:rsidR="0008396D" w:rsidRPr="001E6D61" w14:paraId="496F2DC2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954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FF8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  <w:p w14:paraId="158DF11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9-1.4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8E3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  <w:p w14:paraId="5669C64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1-2.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F29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  <w:p w14:paraId="2DAEFA1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6-1.6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6A5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  <w:p w14:paraId="53496C3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2-1.7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728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  <w:p w14:paraId="453BFBF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3-1.6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FDE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2</w:t>
            </w:r>
          </w:p>
          <w:p w14:paraId="23E661D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0-2.4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286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</w:p>
          <w:p w14:paraId="49CFEE0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1-2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971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9</w:t>
            </w:r>
          </w:p>
          <w:p w14:paraId="376CCE1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2-2.5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B49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</w:p>
          <w:p w14:paraId="7BBC6D2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61-2.6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8E7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5</w:t>
            </w:r>
          </w:p>
          <w:p w14:paraId="316E22D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5-3.0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166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5</w:t>
            </w:r>
          </w:p>
          <w:p w14:paraId="41346E5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79-3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FD2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3</w:t>
            </w:r>
          </w:p>
          <w:p w14:paraId="704E249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86-3.4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B9B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6</w:t>
            </w:r>
          </w:p>
          <w:p w14:paraId="21E5305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4-2.5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920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</w:p>
          <w:p w14:paraId="75FA4D9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5-3.3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DA5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</w:p>
          <w:p w14:paraId="29E8543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6-2.52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5BB6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855</w:t>
            </w:r>
          </w:p>
        </w:tc>
      </w:tr>
      <w:tr w:rsidR="0008396D" w:rsidRPr="001E6D61" w14:paraId="37A8DAAE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40B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ADF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8B2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C1D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36D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E7D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E20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89E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EDB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3EA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7CF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FA6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F48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678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D44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3AE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95B3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1E6D61" w14:paraId="2641FD64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193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D17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439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8F0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448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DD5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147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237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B7A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E56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6DF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76C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10A3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48C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084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940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1978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1E6D61" w14:paraId="4551F56A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2B54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375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  <w:p w14:paraId="4485CB1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1-1.3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34A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</w:p>
          <w:p w14:paraId="440DA11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7-1.3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042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  <w:p w14:paraId="01AE8F1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2-1.3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F71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  <w:p w14:paraId="0CBDC92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5-1.3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DCE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</w:p>
          <w:p w14:paraId="525A17F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9-1.3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041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  <w:p w14:paraId="2FE8E53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7-1.4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360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  <w:p w14:paraId="20B9188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2-1.3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559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</w:p>
          <w:p w14:paraId="0D5699A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7-1.5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C28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0</w:t>
            </w:r>
          </w:p>
          <w:p w14:paraId="31A0C8F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5-1.5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018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</w:p>
          <w:p w14:paraId="322A279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5-1.7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632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</w:p>
          <w:p w14:paraId="4C11F09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7-1.5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A7E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  <w:p w14:paraId="1CA3BF0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5-1.5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4A4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</w:p>
          <w:p w14:paraId="610284B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0-1.6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7B8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  <w:p w14:paraId="7F50FCF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9-1.6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BE2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</w:p>
          <w:p w14:paraId="0DFEFFB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1-1.51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B48B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410</w:t>
            </w:r>
          </w:p>
        </w:tc>
      </w:tr>
      <w:tr w:rsidR="0008396D" w:rsidRPr="001E6D61" w14:paraId="4CEEBE5B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B0D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C69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  <w:p w14:paraId="7AEBD91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5-1.7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046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  <w:p w14:paraId="605A7E9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1-1.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690F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  <w:p w14:paraId="18E50D9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8-1.5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C90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  <w:p w14:paraId="2AF7E39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6-1.8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EDB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</w:p>
          <w:p w14:paraId="56C6B23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8-1.9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CF6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  <w:p w14:paraId="1058805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6-2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20C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8</w:t>
            </w:r>
          </w:p>
          <w:p w14:paraId="6D35912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4-2.4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A8B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</w:p>
          <w:p w14:paraId="62C7687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9-2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7E3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</w:p>
          <w:p w14:paraId="3C3D8CB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4-2.1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A51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2</w:t>
            </w:r>
          </w:p>
          <w:p w14:paraId="110A2D9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7-2.6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D9F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3</w:t>
            </w:r>
          </w:p>
          <w:p w14:paraId="0CF0746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58-3.1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880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9</w:t>
            </w:r>
          </w:p>
          <w:p w14:paraId="3F493A4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2.00-3.6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C03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0</w:t>
            </w:r>
          </w:p>
          <w:p w14:paraId="5677717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2-2.1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FBD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9</w:t>
            </w:r>
          </w:p>
          <w:p w14:paraId="1450284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5-2.7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E65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6</w:t>
            </w:r>
          </w:p>
          <w:p w14:paraId="3CA6195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8-3.01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B244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309</w:t>
            </w:r>
          </w:p>
        </w:tc>
      </w:tr>
      <w:tr w:rsidR="0008396D" w:rsidRPr="001E6D61" w14:paraId="40BE9175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993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1CB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64E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D68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6A6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EE0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5EB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2F5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A6D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D4A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E90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992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C26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0E4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A4F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A7B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0236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1E6D61" w14:paraId="66902719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1D0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etropolitan citi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20F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61C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ABB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791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843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7730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76E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723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EDE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E64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009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647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16E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32D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78C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9B92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8396D" w:rsidRPr="001E6D61" w14:paraId="0F23E7F2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DC0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Other citi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9CC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  <w:p w14:paraId="03B0CDF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6-1.1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509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  <w:p w14:paraId="4251FB0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2-1.1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384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</w:p>
          <w:p w14:paraId="088FEC3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1-1.2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6C6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  <w:p w14:paraId="385869A7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6-1.3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102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  <w:p w14:paraId="72AA4B8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7-1.3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966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  <w:p w14:paraId="1F37640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5-1.3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721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  <w:p w14:paraId="649A0CF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9-1.2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0181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  <w:p w14:paraId="09D8818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5-1.3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A56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  <w:p w14:paraId="24EE60D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8-1.2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FEF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  <w:p w14:paraId="22B5A5F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0-1.1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C27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  <w:p w14:paraId="7E0A03C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2-1.2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E99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</w:p>
          <w:p w14:paraId="4595187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7-1.2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13F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  <w:p w14:paraId="13831EA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7-1.2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0B4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  <w:p w14:paraId="7C2BDE1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2-1.1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B62D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  <w:p w14:paraId="55A0C19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3-1.06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0D74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44</w:t>
            </w:r>
          </w:p>
        </w:tc>
      </w:tr>
      <w:tr w:rsidR="0008396D" w:rsidRPr="001E6D61" w14:paraId="6B84C380" w14:textId="77777777" w:rsidTr="000C43FF">
        <w:trPr>
          <w:trHeight w:val="20"/>
        </w:trPr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5E95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Rural area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563BF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</w:p>
          <w:p w14:paraId="2A47994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4-1.33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0CA5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</w:p>
          <w:p w14:paraId="3FEFE56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91-1.32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103F9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  <w:p w14:paraId="664259F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2-1.24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187B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  <w:p w14:paraId="7641039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0-1.51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2F4CC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  <w:p w14:paraId="38E5FA3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1-1.53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D147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  <w:p w14:paraId="15C6856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1-1.5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7888A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</w:p>
          <w:p w14:paraId="623E2013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5-1.83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1622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  <w:p w14:paraId="27003A0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4-1.68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FFF8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</w:p>
          <w:p w14:paraId="36BAD31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24-1.85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409BD4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</w:p>
          <w:p w14:paraId="21A6EDA2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49-2.54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71C9F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  <w:p w14:paraId="7211BF2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9-1.98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F084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6</w:t>
            </w:r>
          </w:p>
          <w:p w14:paraId="604D1575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4-2.6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D13E8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  <w:p w14:paraId="2A315C10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39-2.15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58ECE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  <w:p w14:paraId="64644921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2-1.71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65E16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  <w:p w14:paraId="6A646FCB" w14:textId="77777777" w:rsidR="0008396D" w:rsidRPr="00666A5D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66A5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6-1.76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21BE0D" w14:textId="77777777" w:rsidR="0008396D" w:rsidRPr="00A11354" w:rsidRDefault="0008396D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1135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12</w:t>
            </w:r>
          </w:p>
        </w:tc>
      </w:tr>
    </w:tbl>
    <w:p w14:paraId="6A0DBF86" w14:textId="77777777" w:rsidR="0008396D" w:rsidRDefault="0008396D" w:rsidP="0008396D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sectPr w:rsidR="0008396D" w:rsidSect="000B55AF">
      <w:pgSz w:w="16838" w:h="11906" w:orient="landscape"/>
      <w:pgMar w:top="397" w:right="397" w:bottom="397" w:left="3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F1215" w14:textId="77777777" w:rsidR="00500756" w:rsidRDefault="00500756" w:rsidP="003D0D07">
      <w:pPr>
        <w:spacing w:after="0" w:line="240" w:lineRule="auto"/>
      </w:pPr>
      <w:r>
        <w:separator/>
      </w:r>
    </w:p>
  </w:endnote>
  <w:endnote w:type="continuationSeparator" w:id="0">
    <w:p w14:paraId="761E044C" w14:textId="77777777" w:rsidR="00500756" w:rsidRDefault="00500756" w:rsidP="003D0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ACA67" w14:textId="77777777" w:rsidR="00500756" w:rsidRDefault="00500756" w:rsidP="003D0D07">
      <w:pPr>
        <w:spacing w:after="0" w:line="240" w:lineRule="auto"/>
      </w:pPr>
      <w:r>
        <w:separator/>
      </w:r>
    </w:p>
  </w:footnote>
  <w:footnote w:type="continuationSeparator" w:id="0">
    <w:p w14:paraId="1B570B99" w14:textId="77777777" w:rsidR="00500756" w:rsidRDefault="00500756" w:rsidP="003D0D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76EDA"/>
    <w:multiLevelType w:val="hybridMultilevel"/>
    <w:tmpl w:val="8BA24AC0"/>
    <w:lvl w:ilvl="0" w:tplc="E0221D18">
      <w:start w:val="7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5A0BBC"/>
    <w:multiLevelType w:val="hybridMultilevel"/>
    <w:tmpl w:val="ECAE8FF2"/>
    <w:lvl w:ilvl="0" w:tplc="7BDACF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E1C1D22"/>
    <w:multiLevelType w:val="hybridMultilevel"/>
    <w:tmpl w:val="F78A246C"/>
    <w:lvl w:ilvl="0" w:tplc="37FC4B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12344545">
    <w:abstractNumId w:val="1"/>
  </w:num>
  <w:num w:numId="2" w16cid:durableId="1627463221">
    <w:abstractNumId w:val="2"/>
  </w:num>
  <w:num w:numId="3" w16cid:durableId="1958952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AF"/>
    <w:rsid w:val="00000954"/>
    <w:rsid w:val="000058DC"/>
    <w:rsid w:val="00010847"/>
    <w:rsid w:val="00016494"/>
    <w:rsid w:val="00020728"/>
    <w:rsid w:val="000207CB"/>
    <w:rsid w:val="0002233A"/>
    <w:rsid w:val="00025758"/>
    <w:rsid w:val="000267B4"/>
    <w:rsid w:val="00030FEB"/>
    <w:rsid w:val="00040A4D"/>
    <w:rsid w:val="00040C5E"/>
    <w:rsid w:val="00043A39"/>
    <w:rsid w:val="000476C6"/>
    <w:rsid w:val="00057067"/>
    <w:rsid w:val="0006179D"/>
    <w:rsid w:val="0006696E"/>
    <w:rsid w:val="000745DA"/>
    <w:rsid w:val="0007653E"/>
    <w:rsid w:val="000836A8"/>
    <w:rsid w:val="0008396D"/>
    <w:rsid w:val="00085513"/>
    <w:rsid w:val="000876E2"/>
    <w:rsid w:val="00093E45"/>
    <w:rsid w:val="00097C96"/>
    <w:rsid w:val="000A2D73"/>
    <w:rsid w:val="000B38A7"/>
    <w:rsid w:val="000B55AF"/>
    <w:rsid w:val="000C0167"/>
    <w:rsid w:val="000C085D"/>
    <w:rsid w:val="000C43FF"/>
    <w:rsid w:val="000C686A"/>
    <w:rsid w:val="000D7833"/>
    <w:rsid w:val="000E1E13"/>
    <w:rsid w:val="000E2333"/>
    <w:rsid w:val="000E2FB6"/>
    <w:rsid w:val="000E52D0"/>
    <w:rsid w:val="000E6328"/>
    <w:rsid w:val="000F5D5D"/>
    <w:rsid w:val="0010204F"/>
    <w:rsid w:val="001136B2"/>
    <w:rsid w:val="00117DF5"/>
    <w:rsid w:val="00122A2D"/>
    <w:rsid w:val="001304B4"/>
    <w:rsid w:val="00132F3F"/>
    <w:rsid w:val="0014094F"/>
    <w:rsid w:val="00142DE8"/>
    <w:rsid w:val="001436C5"/>
    <w:rsid w:val="0014430D"/>
    <w:rsid w:val="00144D6B"/>
    <w:rsid w:val="0014502B"/>
    <w:rsid w:val="00145EBA"/>
    <w:rsid w:val="00147C09"/>
    <w:rsid w:val="00155826"/>
    <w:rsid w:val="001624E0"/>
    <w:rsid w:val="0016388E"/>
    <w:rsid w:val="00165640"/>
    <w:rsid w:val="001659F9"/>
    <w:rsid w:val="001718A1"/>
    <w:rsid w:val="00177A3F"/>
    <w:rsid w:val="00187E30"/>
    <w:rsid w:val="00192D0B"/>
    <w:rsid w:val="001A0EA5"/>
    <w:rsid w:val="001B4C6A"/>
    <w:rsid w:val="001B6E9A"/>
    <w:rsid w:val="001C3D86"/>
    <w:rsid w:val="001D37F9"/>
    <w:rsid w:val="001D554E"/>
    <w:rsid w:val="001D62A7"/>
    <w:rsid w:val="001E0264"/>
    <w:rsid w:val="001E6D61"/>
    <w:rsid w:val="001F383E"/>
    <w:rsid w:val="00200BC7"/>
    <w:rsid w:val="00206BAB"/>
    <w:rsid w:val="002105DE"/>
    <w:rsid w:val="00211264"/>
    <w:rsid w:val="00214F93"/>
    <w:rsid w:val="00221EA4"/>
    <w:rsid w:val="00223B87"/>
    <w:rsid w:val="0025589F"/>
    <w:rsid w:val="00260801"/>
    <w:rsid w:val="00263E45"/>
    <w:rsid w:val="00270D24"/>
    <w:rsid w:val="0027401D"/>
    <w:rsid w:val="00274C8F"/>
    <w:rsid w:val="00275AA3"/>
    <w:rsid w:val="00280045"/>
    <w:rsid w:val="002863D6"/>
    <w:rsid w:val="002879D0"/>
    <w:rsid w:val="00295154"/>
    <w:rsid w:val="002A70BE"/>
    <w:rsid w:val="002B08D3"/>
    <w:rsid w:val="002B09ED"/>
    <w:rsid w:val="002B5DB7"/>
    <w:rsid w:val="002C1AB7"/>
    <w:rsid w:val="002D2796"/>
    <w:rsid w:val="002D460F"/>
    <w:rsid w:val="002E1233"/>
    <w:rsid w:val="002E4600"/>
    <w:rsid w:val="002F1BDF"/>
    <w:rsid w:val="003016D1"/>
    <w:rsid w:val="00302047"/>
    <w:rsid w:val="00304A5C"/>
    <w:rsid w:val="00311656"/>
    <w:rsid w:val="00315DBD"/>
    <w:rsid w:val="00325610"/>
    <w:rsid w:val="00331EDB"/>
    <w:rsid w:val="003328D7"/>
    <w:rsid w:val="00334077"/>
    <w:rsid w:val="0033458D"/>
    <w:rsid w:val="00334A8B"/>
    <w:rsid w:val="00336A0B"/>
    <w:rsid w:val="00337A84"/>
    <w:rsid w:val="00342284"/>
    <w:rsid w:val="003473E7"/>
    <w:rsid w:val="003475D3"/>
    <w:rsid w:val="0035006F"/>
    <w:rsid w:val="00360C18"/>
    <w:rsid w:val="00361E7C"/>
    <w:rsid w:val="00380670"/>
    <w:rsid w:val="00387674"/>
    <w:rsid w:val="003A32DA"/>
    <w:rsid w:val="003A5582"/>
    <w:rsid w:val="003B2D2F"/>
    <w:rsid w:val="003B453F"/>
    <w:rsid w:val="003B5005"/>
    <w:rsid w:val="003B73EF"/>
    <w:rsid w:val="003B7643"/>
    <w:rsid w:val="003D0ACA"/>
    <w:rsid w:val="003D0D07"/>
    <w:rsid w:val="003D5D3F"/>
    <w:rsid w:val="003E22FF"/>
    <w:rsid w:val="003E3AA7"/>
    <w:rsid w:val="003F28B7"/>
    <w:rsid w:val="00405A52"/>
    <w:rsid w:val="004124E4"/>
    <w:rsid w:val="00412E96"/>
    <w:rsid w:val="0041759E"/>
    <w:rsid w:val="00451E60"/>
    <w:rsid w:val="00452D83"/>
    <w:rsid w:val="004557DA"/>
    <w:rsid w:val="00463803"/>
    <w:rsid w:val="00475600"/>
    <w:rsid w:val="004815EB"/>
    <w:rsid w:val="004826AF"/>
    <w:rsid w:val="004836AE"/>
    <w:rsid w:val="0048559A"/>
    <w:rsid w:val="004869B1"/>
    <w:rsid w:val="00486C16"/>
    <w:rsid w:val="00490E75"/>
    <w:rsid w:val="00492BC9"/>
    <w:rsid w:val="0049329F"/>
    <w:rsid w:val="00495744"/>
    <w:rsid w:val="004A1DA7"/>
    <w:rsid w:val="004A6BDB"/>
    <w:rsid w:val="004B25D7"/>
    <w:rsid w:val="004B27D7"/>
    <w:rsid w:val="004B725F"/>
    <w:rsid w:val="004C0DFE"/>
    <w:rsid w:val="004C2C4D"/>
    <w:rsid w:val="004C551A"/>
    <w:rsid w:val="004C577E"/>
    <w:rsid w:val="004C799F"/>
    <w:rsid w:val="004C7FD2"/>
    <w:rsid w:val="004D0A90"/>
    <w:rsid w:val="004D4204"/>
    <w:rsid w:val="004E6E32"/>
    <w:rsid w:val="004F20BA"/>
    <w:rsid w:val="004F6875"/>
    <w:rsid w:val="00500756"/>
    <w:rsid w:val="00506281"/>
    <w:rsid w:val="005105AC"/>
    <w:rsid w:val="00514182"/>
    <w:rsid w:val="00524451"/>
    <w:rsid w:val="00524492"/>
    <w:rsid w:val="00533D1D"/>
    <w:rsid w:val="00544B6A"/>
    <w:rsid w:val="00550020"/>
    <w:rsid w:val="005504CF"/>
    <w:rsid w:val="00560E44"/>
    <w:rsid w:val="00562954"/>
    <w:rsid w:val="00564A89"/>
    <w:rsid w:val="0057138C"/>
    <w:rsid w:val="00580619"/>
    <w:rsid w:val="00585379"/>
    <w:rsid w:val="00593401"/>
    <w:rsid w:val="00593747"/>
    <w:rsid w:val="00595FB5"/>
    <w:rsid w:val="005965C6"/>
    <w:rsid w:val="0059701E"/>
    <w:rsid w:val="005975CD"/>
    <w:rsid w:val="005A0C5B"/>
    <w:rsid w:val="005A3686"/>
    <w:rsid w:val="005A388B"/>
    <w:rsid w:val="005A593B"/>
    <w:rsid w:val="005A6A28"/>
    <w:rsid w:val="005B0952"/>
    <w:rsid w:val="005C088F"/>
    <w:rsid w:val="005D12E6"/>
    <w:rsid w:val="005D690C"/>
    <w:rsid w:val="005D6ABD"/>
    <w:rsid w:val="005D7C9E"/>
    <w:rsid w:val="005E0205"/>
    <w:rsid w:val="005E3102"/>
    <w:rsid w:val="005E616B"/>
    <w:rsid w:val="005E7181"/>
    <w:rsid w:val="005E7835"/>
    <w:rsid w:val="0061020D"/>
    <w:rsid w:val="006277BF"/>
    <w:rsid w:val="00635E08"/>
    <w:rsid w:val="006366F2"/>
    <w:rsid w:val="00637DDB"/>
    <w:rsid w:val="00640CC2"/>
    <w:rsid w:val="00651D6C"/>
    <w:rsid w:val="0065325E"/>
    <w:rsid w:val="0065587A"/>
    <w:rsid w:val="00666A5D"/>
    <w:rsid w:val="006751FA"/>
    <w:rsid w:val="00685064"/>
    <w:rsid w:val="006A1176"/>
    <w:rsid w:val="006A229B"/>
    <w:rsid w:val="006A347D"/>
    <w:rsid w:val="006A4FDA"/>
    <w:rsid w:val="006A6A3B"/>
    <w:rsid w:val="006C0A76"/>
    <w:rsid w:val="006C5A84"/>
    <w:rsid w:val="006D6C44"/>
    <w:rsid w:val="006E4B44"/>
    <w:rsid w:val="006E7940"/>
    <w:rsid w:val="006F4FC4"/>
    <w:rsid w:val="00701654"/>
    <w:rsid w:val="00715B88"/>
    <w:rsid w:val="00716394"/>
    <w:rsid w:val="00717BCA"/>
    <w:rsid w:val="007204D3"/>
    <w:rsid w:val="0072559F"/>
    <w:rsid w:val="00731529"/>
    <w:rsid w:val="00733158"/>
    <w:rsid w:val="007365D8"/>
    <w:rsid w:val="00736A20"/>
    <w:rsid w:val="0074032E"/>
    <w:rsid w:val="00743752"/>
    <w:rsid w:val="00757328"/>
    <w:rsid w:val="00766EBD"/>
    <w:rsid w:val="00771CAE"/>
    <w:rsid w:val="00771EDD"/>
    <w:rsid w:val="00772E1A"/>
    <w:rsid w:val="00775307"/>
    <w:rsid w:val="00782C13"/>
    <w:rsid w:val="00787E29"/>
    <w:rsid w:val="00790A88"/>
    <w:rsid w:val="00795422"/>
    <w:rsid w:val="00797453"/>
    <w:rsid w:val="007A0E83"/>
    <w:rsid w:val="007A4031"/>
    <w:rsid w:val="007A66A3"/>
    <w:rsid w:val="007B38C8"/>
    <w:rsid w:val="007C07D2"/>
    <w:rsid w:val="007C4410"/>
    <w:rsid w:val="007C49A7"/>
    <w:rsid w:val="007D081F"/>
    <w:rsid w:val="007D1439"/>
    <w:rsid w:val="007E0EC0"/>
    <w:rsid w:val="007E4CF2"/>
    <w:rsid w:val="007E5DE2"/>
    <w:rsid w:val="007F4E50"/>
    <w:rsid w:val="00804FDC"/>
    <w:rsid w:val="00806BD0"/>
    <w:rsid w:val="008142BE"/>
    <w:rsid w:val="008148DD"/>
    <w:rsid w:val="0082402C"/>
    <w:rsid w:val="0082481A"/>
    <w:rsid w:val="00825B92"/>
    <w:rsid w:val="0083097C"/>
    <w:rsid w:val="00831466"/>
    <w:rsid w:val="0083406F"/>
    <w:rsid w:val="00835417"/>
    <w:rsid w:val="00835947"/>
    <w:rsid w:val="0084466E"/>
    <w:rsid w:val="00847CA6"/>
    <w:rsid w:val="00851821"/>
    <w:rsid w:val="00861A33"/>
    <w:rsid w:val="00861E9B"/>
    <w:rsid w:val="00871A29"/>
    <w:rsid w:val="008771C5"/>
    <w:rsid w:val="008A478A"/>
    <w:rsid w:val="008A7FE5"/>
    <w:rsid w:val="008B1F7A"/>
    <w:rsid w:val="008B2B7D"/>
    <w:rsid w:val="008B39E5"/>
    <w:rsid w:val="008B5480"/>
    <w:rsid w:val="008B6C18"/>
    <w:rsid w:val="008C39FC"/>
    <w:rsid w:val="008C60F3"/>
    <w:rsid w:val="008C799A"/>
    <w:rsid w:val="008C7B84"/>
    <w:rsid w:val="008D3226"/>
    <w:rsid w:val="008D572A"/>
    <w:rsid w:val="008E126C"/>
    <w:rsid w:val="008E5468"/>
    <w:rsid w:val="008E7695"/>
    <w:rsid w:val="008F1BB8"/>
    <w:rsid w:val="008F22A2"/>
    <w:rsid w:val="008F2FB1"/>
    <w:rsid w:val="008F3F4F"/>
    <w:rsid w:val="008F5714"/>
    <w:rsid w:val="008F6E6A"/>
    <w:rsid w:val="00901FA5"/>
    <w:rsid w:val="009040EB"/>
    <w:rsid w:val="00926FB7"/>
    <w:rsid w:val="00936E69"/>
    <w:rsid w:val="009422E8"/>
    <w:rsid w:val="009439D0"/>
    <w:rsid w:val="009465ED"/>
    <w:rsid w:val="00957379"/>
    <w:rsid w:val="0097009C"/>
    <w:rsid w:val="0097076C"/>
    <w:rsid w:val="00971F53"/>
    <w:rsid w:val="009742D4"/>
    <w:rsid w:val="00977477"/>
    <w:rsid w:val="009802E1"/>
    <w:rsid w:val="0098423D"/>
    <w:rsid w:val="00987BB3"/>
    <w:rsid w:val="009937A5"/>
    <w:rsid w:val="009A1CEF"/>
    <w:rsid w:val="009A37D4"/>
    <w:rsid w:val="009A4020"/>
    <w:rsid w:val="009A4E97"/>
    <w:rsid w:val="009B6078"/>
    <w:rsid w:val="009C45C0"/>
    <w:rsid w:val="009C7274"/>
    <w:rsid w:val="009D0907"/>
    <w:rsid w:val="009D3F15"/>
    <w:rsid w:val="009E0B00"/>
    <w:rsid w:val="009F1014"/>
    <w:rsid w:val="00A05677"/>
    <w:rsid w:val="00A06198"/>
    <w:rsid w:val="00A11354"/>
    <w:rsid w:val="00A13D7C"/>
    <w:rsid w:val="00A15220"/>
    <w:rsid w:val="00A157C2"/>
    <w:rsid w:val="00A20E58"/>
    <w:rsid w:val="00A21476"/>
    <w:rsid w:val="00A239CD"/>
    <w:rsid w:val="00A24245"/>
    <w:rsid w:val="00A375AC"/>
    <w:rsid w:val="00A37CB0"/>
    <w:rsid w:val="00A450AE"/>
    <w:rsid w:val="00A67B00"/>
    <w:rsid w:val="00A67DED"/>
    <w:rsid w:val="00A73B0E"/>
    <w:rsid w:val="00A75D2C"/>
    <w:rsid w:val="00A77744"/>
    <w:rsid w:val="00A8501B"/>
    <w:rsid w:val="00A874A9"/>
    <w:rsid w:val="00A92ACC"/>
    <w:rsid w:val="00A9501E"/>
    <w:rsid w:val="00AA342B"/>
    <w:rsid w:val="00AD6C3F"/>
    <w:rsid w:val="00AE3643"/>
    <w:rsid w:val="00AF0775"/>
    <w:rsid w:val="00AF21A5"/>
    <w:rsid w:val="00AF3CC4"/>
    <w:rsid w:val="00AF6356"/>
    <w:rsid w:val="00AF7F67"/>
    <w:rsid w:val="00B046D4"/>
    <w:rsid w:val="00B129F4"/>
    <w:rsid w:val="00B138F5"/>
    <w:rsid w:val="00B24677"/>
    <w:rsid w:val="00B2476F"/>
    <w:rsid w:val="00B251F3"/>
    <w:rsid w:val="00B2523E"/>
    <w:rsid w:val="00B26D57"/>
    <w:rsid w:val="00B30205"/>
    <w:rsid w:val="00B33051"/>
    <w:rsid w:val="00B71ED3"/>
    <w:rsid w:val="00B748F5"/>
    <w:rsid w:val="00B76833"/>
    <w:rsid w:val="00B85FF1"/>
    <w:rsid w:val="00B92B48"/>
    <w:rsid w:val="00BA23C2"/>
    <w:rsid w:val="00BA6553"/>
    <w:rsid w:val="00BB02C2"/>
    <w:rsid w:val="00BB09D6"/>
    <w:rsid w:val="00BB5E02"/>
    <w:rsid w:val="00BB6B38"/>
    <w:rsid w:val="00BB7A75"/>
    <w:rsid w:val="00BF14A7"/>
    <w:rsid w:val="00C014A6"/>
    <w:rsid w:val="00C02A6A"/>
    <w:rsid w:val="00C06A83"/>
    <w:rsid w:val="00C122A1"/>
    <w:rsid w:val="00C157E6"/>
    <w:rsid w:val="00C2052C"/>
    <w:rsid w:val="00C24F02"/>
    <w:rsid w:val="00C3483F"/>
    <w:rsid w:val="00C35299"/>
    <w:rsid w:val="00C36471"/>
    <w:rsid w:val="00C37B02"/>
    <w:rsid w:val="00C41121"/>
    <w:rsid w:val="00C4759A"/>
    <w:rsid w:val="00C47FB4"/>
    <w:rsid w:val="00C5720D"/>
    <w:rsid w:val="00C57B49"/>
    <w:rsid w:val="00C673B2"/>
    <w:rsid w:val="00C715AB"/>
    <w:rsid w:val="00C71811"/>
    <w:rsid w:val="00C72D26"/>
    <w:rsid w:val="00C74211"/>
    <w:rsid w:val="00C75805"/>
    <w:rsid w:val="00C760C3"/>
    <w:rsid w:val="00C81DAE"/>
    <w:rsid w:val="00C858DF"/>
    <w:rsid w:val="00C86537"/>
    <w:rsid w:val="00C8748E"/>
    <w:rsid w:val="00CA4226"/>
    <w:rsid w:val="00CA5163"/>
    <w:rsid w:val="00CB0E33"/>
    <w:rsid w:val="00CC1577"/>
    <w:rsid w:val="00CD08FE"/>
    <w:rsid w:val="00CD1976"/>
    <w:rsid w:val="00CD596B"/>
    <w:rsid w:val="00CE2535"/>
    <w:rsid w:val="00CE2E01"/>
    <w:rsid w:val="00CE64C0"/>
    <w:rsid w:val="00D03BB3"/>
    <w:rsid w:val="00D06EB8"/>
    <w:rsid w:val="00D100F5"/>
    <w:rsid w:val="00D13E31"/>
    <w:rsid w:val="00D205C5"/>
    <w:rsid w:val="00D35FE7"/>
    <w:rsid w:val="00D37244"/>
    <w:rsid w:val="00D37FFA"/>
    <w:rsid w:val="00D428C1"/>
    <w:rsid w:val="00D429CA"/>
    <w:rsid w:val="00D438E0"/>
    <w:rsid w:val="00D619F8"/>
    <w:rsid w:val="00D6344C"/>
    <w:rsid w:val="00D6463C"/>
    <w:rsid w:val="00D72A0A"/>
    <w:rsid w:val="00D77752"/>
    <w:rsid w:val="00D83837"/>
    <w:rsid w:val="00D86683"/>
    <w:rsid w:val="00D8713B"/>
    <w:rsid w:val="00D90411"/>
    <w:rsid w:val="00DA25C0"/>
    <w:rsid w:val="00DA3B96"/>
    <w:rsid w:val="00DA5165"/>
    <w:rsid w:val="00DA5E6F"/>
    <w:rsid w:val="00DB56B8"/>
    <w:rsid w:val="00DD045A"/>
    <w:rsid w:val="00DD3B02"/>
    <w:rsid w:val="00DD3BA4"/>
    <w:rsid w:val="00DE1146"/>
    <w:rsid w:val="00DE4C9B"/>
    <w:rsid w:val="00DE6BD4"/>
    <w:rsid w:val="00DF2285"/>
    <w:rsid w:val="00E02BBA"/>
    <w:rsid w:val="00E14DD0"/>
    <w:rsid w:val="00E152D4"/>
    <w:rsid w:val="00E17718"/>
    <w:rsid w:val="00E17A49"/>
    <w:rsid w:val="00E24C9A"/>
    <w:rsid w:val="00E264E8"/>
    <w:rsid w:val="00E26D15"/>
    <w:rsid w:val="00E27674"/>
    <w:rsid w:val="00E311CE"/>
    <w:rsid w:val="00E362BB"/>
    <w:rsid w:val="00E51DD0"/>
    <w:rsid w:val="00E52B77"/>
    <w:rsid w:val="00E54BD9"/>
    <w:rsid w:val="00E54FF1"/>
    <w:rsid w:val="00E62212"/>
    <w:rsid w:val="00E6363D"/>
    <w:rsid w:val="00E6739A"/>
    <w:rsid w:val="00E77733"/>
    <w:rsid w:val="00E878A9"/>
    <w:rsid w:val="00E902EA"/>
    <w:rsid w:val="00E92E39"/>
    <w:rsid w:val="00E95891"/>
    <w:rsid w:val="00E962CC"/>
    <w:rsid w:val="00EA3581"/>
    <w:rsid w:val="00EA54D3"/>
    <w:rsid w:val="00EA5BFC"/>
    <w:rsid w:val="00EA7867"/>
    <w:rsid w:val="00EB50FA"/>
    <w:rsid w:val="00EB6CD5"/>
    <w:rsid w:val="00EC0FA8"/>
    <w:rsid w:val="00EC5EF1"/>
    <w:rsid w:val="00EC6D93"/>
    <w:rsid w:val="00ED5800"/>
    <w:rsid w:val="00ED6925"/>
    <w:rsid w:val="00EE40AE"/>
    <w:rsid w:val="00EE577A"/>
    <w:rsid w:val="00EF4D44"/>
    <w:rsid w:val="00EF4FB0"/>
    <w:rsid w:val="00F11293"/>
    <w:rsid w:val="00F11C4B"/>
    <w:rsid w:val="00F17D71"/>
    <w:rsid w:val="00F36743"/>
    <w:rsid w:val="00F3691F"/>
    <w:rsid w:val="00F450CD"/>
    <w:rsid w:val="00F52B92"/>
    <w:rsid w:val="00F60FBA"/>
    <w:rsid w:val="00F671AC"/>
    <w:rsid w:val="00F748F4"/>
    <w:rsid w:val="00F75B75"/>
    <w:rsid w:val="00F82F02"/>
    <w:rsid w:val="00F8396D"/>
    <w:rsid w:val="00F846B1"/>
    <w:rsid w:val="00F85105"/>
    <w:rsid w:val="00F956B4"/>
    <w:rsid w:val="00F97D77"/>
    <w:rsid w:val="00FA470E"/>
    <w:rsid w:val="00FA7740"/>
    <w:rsid w:val="00FD2823"/>
    <w:rsid w:val="00FD5E87"/>
    <w:rsid w:val="00FE0CF0"/>
    <w:rsid w:val="00FE11DA"/>
    <w:rsid w:val="00FE2326"/>
    <w:rsid w:val="00FE3EDB"/>
    <w:rsid w:val="00FE5682"/>
    <w:rsid w:val="00FF067F"/>
    <w:rsid w:val="00FF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14B73"/>
  <w15:chartTrackingRefBased/>
  <w15:docId w15:val="{2C24560F-B7D3-4B52-95C5-51256013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8501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8501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A8501B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8501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8501B"/>
    <w:rPr>
      <w:b/>
      <w:bCs/>
    </w:rPr>
  </w:style>
  <w:style w:type="paragraph" w:styleId="a6">
    <w:name w:val="header"/>
    <w:basedOn w:val="a"/>
    <w:link w:val="Char1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3D0D07"/>
  </w:style>
  <w:style w:type="paragraph" w:styleId="a7">
    <w:name w:val="footer"/>
    <w:basedOn w:val="a"/>
    <w:link w:val="Char2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3D0D07"/>
  </w:style>
  <w:style w:type="table" w:styleId="a8">
    <w:name w:val="Table Grid"/>
    <w:basedOn w:val="a1"/>
    <w:uiPriority w:val="39"/>
    <w:rsid w:val="00BB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0C686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B5D0C-67EF-47D8-A550-7E8CB595A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99</Words>
  <Characters>11395</Characters>
  <Application>Microsoft Office Word</Application>
  <DocSecurity>0</DocSecurity>
  <Lines>94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un Ji</dc:creator>
  <cp:keywords/>
  <dc:description/>
  <cp:lastModifiedBy>이제인</cp:lastModifiedBy>
  <cp:revision>2</cp:revision>
  <cp:lastPrinted>2022-05-19T00:53:00Z</cp:lastPrinted>
  <dcterms:created xsi:type="dcterms:W3CDTF">2023-05-24T05:29:00Z</dcterms:created>
  <dcterms:modified xsi:type="dcterms:W3CDTF">2023-05-24T05:29:00Z</dcterms:modified>
</cp:coreProperties>
</file>